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 w:before="0" w:after="100"/>
        <w:jc w:val="both"/>
        <w:rPr/>
      </w:pPr>
      <w:r>
        <w:rPr/>
        <w:t>Supplementary Tables and Figures</w:t>
      </w:r>
    </w:p>
    <w:p>
      <w:pPr>
        <w:pStyle w:val="Normal"/>
        <w:jc w:val="both"/>
        <w:rPr/>
      </w:pPr>
      <w:r>
        <w:rPr>
          <w:b/>
          <w:bCs/>
        </w:rPr>
        <w:t>Table S1:</w:t>
      </w:r>
      <w:r>
        <w:rPr/>
        <w:t xml:space="preserve"> The Primers sequence.</w:t>
      </w:r>
    </w:p>
    <w:tbl>
      <w:tblPr>
        <w:tblW w:w="86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5191"/>
        <w:gridCol w:w="1185"/>
      </w:tblGrid>
      <w:tr>
        <w:trPr>
          <w:trHeight w:val="300" w:hRule="atLeast"/>
        </w:trPr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imer name</w:t>
            </w:r>
          </w:p>
        </w:tc>
        <w:tc>
          <w:tcPr>
            <w:tcW w:w="5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imer sequence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Purpose 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m00001eb055830-F</w:t>
            </w:r>
          </w:p>
        </w:tc>
        <w:tc>
          <w:tcPr>
            <w:tcW w:w="5191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GCCCGCGCAAGGCGGCCA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m00001eb055830-R</w:t>
            </w:r>
          </w:p>
        </w:tc>
        <w:tc>
          <w:tcPr>
            <w:tcW w:w="5191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GCCCAGCTGCGCCGGGT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m00001eb058670-F</w:t>
            </w:r>
          </w:p>
        </w:tc>
        <w:tc>
          <w:tcPr>
            <w:tcW w:w="5191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GCTCTTCGACACCTCGCT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m00001eb058670-R</w:t>
            </w:r>
          </w:p>
        </w:tc>
        <w:tc>
          <w:tcPr>
            <w:tcW w:w="5191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CAAGGCGCTCCTCTTCT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m00001eb115160-F</w:t>
            </w:r>
          </w:p>
        </w:tc>
        <w:tc>
          <w:tcPr>
            <w:tcW w:w="5191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GGCGAACCTGCTGGGCCT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m00001eb115160-R</w:t>
            </w:r>
          </w:p>
        </w:tc>
        <w:tc>
          <w:tcPr>
            <w:tcW w:w="5191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GTTCGACGTCAAGTACCTG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m00001eb119280-F</w:t>
            </w:r>
          </w:p>
        </w:tc>
        <w:tc>
          <w:tcPr>
            <w:tcW w:w="5191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ACGGCGTCGGAGGGCTTC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m00001eb119280-R</w:t>
            </w:r>
          </w:p>
        </w:tc>
        <w:tc>
          <w:tcPr>
            <w:tcW w:w="5191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CAAACCCAGCAGCAACAT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m00001eb140400-F</w:t>
            </w:r>
          </w:p>
        </w:tc>
        <w:tc>
          <w:tcPr>
            <w:tcW w:w="5191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CAGGTCCTGCTGCGGGTG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m00001eb140400-R</w:t>
            </w:r>
          </w:p>
        </w:tc>
        <w:tc>
          <w:tcPr>
            <w:tcW w:w="5191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GGCTGCCCACGCCGACTAC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m00001eb176190-F</w:t>
            </w:r>
          </w:p>
        </w:tc>
        <w:tc>
          <w:tcPr>
            <w:tcW w:w="5191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GAGATTGTTTTCCGAGCT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m00001eb176190-R</w:t>
            </w:r>
          </w:p>
        </w:tc>
        <w:tc>
          <w:tcPr>
            <w:tcW w:w="5191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AGGCGAACTGGGCGATG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m00001eb209740-F</w:t>
            </w:r>
          </w:p>
        </w:tc>
        <w:tc>
          <w:tcPr>
            <w:tcW w:w="5191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TTCGCGTCCAAGATCGAG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m00001eb209740-R</w:t>
            </w:r>
          </w:p>
        </w:tc>
        <w:tc>
          <w:tcPr>
            <w:tcW w:w="5191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CGCTAGCTCGGCCAACAC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m00001eb249690-F</w:t>
            </w:r>
          </w:p>
        </w:tc>
        <w:tc>
          <w:tcPr>
            <w:tcW w:w="5191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GAAGATCCTGCTTACACTG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m00001eb249690-R</w:t>
            </w:r>
          </w:p>
        </w:tc>
        <w:tc>
          <w:tcPr>
            <w:tcW w:w="5191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GATCCCGACAAAGCGTTC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m00001eb290160-F</w:t>
            </w:r>
          </w:p>
        </w:tc>
        <w:tc>
          <w:tcPr>
            <w:tcW w:w="5191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GACGACGCCACGGGCCGC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m00001eb290160-R</w:t>
            </w:r>
          </w:p>
        </w:tc>
        <w:tc>
          <w:tcPr>
            <w:tcW w:w="5191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CCTCGCCGTCAGGGCCTT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m00001eb290160-F</w:t>
            </w:r>
          </w:p>
        </w:tc>
        <w:tc>
          <w:tcPr>
            <w:tcW w:w="5191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CGGCCACGCGCACGGTGT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m00001eb290160-R</w:t>
            </w:r>
          </w:p>
        </w:tc>
        <w:tc>
          <w:tcPr>
            <w:tcW w:w="5191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GTGCACTCGCTGATCATC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m00001eb294440-F</w:t>
            </w:r>
          </w:p>
        </w:tc>
        <w:tc>
          <w:tcPr>
            <w:tcW w:w="5191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ACCACGCTGGCCCGTGGG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m00001eb294440-R</w:t>
            </w:r>
          </w:p>
        </w:tc>
        <w:tc>
          <w:tcPr>
            <w:tcW w:w="5191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AGTTCAATGAGGCGAAAT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m00001eb300500-F</w:t>
            </w:r>
          </w:p>
        </w:tc>
        <w:tc>
          <w:tcPr>
            <w:tcW w:w="5191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CCAGGTTCGCCACGCCGG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m00001eb300500-R</w:t>
            </w:r>
          </w:p>
        </w:tc>
        <w:tc>
          <w:tcPr>
            <w:tcW w:w="5191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GCGTCGGGCGCGTCGGGC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m00001eb314010-F</w:t>
            </w:r>
          </w:p>
        </w:tc>
        <w:tc>
          <w:tcPr>
            <w:tcW w:w="5191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CGCCGCTACGTGCAGCCT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m00001eb314010-R</w:t>
            </w:r>
          </w:p>
        </w:tc>
        <w:tc>
          <w:tcPr>
            <w:tcW w:w="5191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CACCATGAACTTGCTGTC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S-F</w:t>
            </w:r>
          </w:p>
        </w:tc>
        <w:tc>
          <w:tcPr>
            <w:tcW w:w="5191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TGCGGCTTAATTGACTC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S-R</w:t>
            </w:r>
          </w:p>
        </w:tc>
        <w:tc>
          <w:tcPr>
            <w:tcW w:w="5191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TAGCAGGCTGAGGTCTGG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bookmarkStart w:id="0" w:name="_Hlk185575759"/>
            <w:r>
              <w:rPr>
                <w:color w:val="000000"/>
                <w:kern w:val="0"/>
                <w:sz w:val="16"/>
                <w:szCs w:val="16"/>
              </w:rPr>
              <w:t>ZmbHLH137-F1</w:t>
            </w:r>
            <w:bookmarkEnd w:id="0"/>
          </w:p>
        </w:tc>
        <w:tc>
          <w:tcPr>
            <w:tcW w:w="5191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ATAATGGTCTCAGGCGCACCGCCCGCGCAAGGCGGCCA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knockout 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mbHLH137-F2</w:t>
            </w:r>
          </w:p>
        </w:tc>
        <w:tc>
          <w:tcPr>
            <w:tcW w:w="5191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ACCGCCCGCGCAAGGCGGCCAAGTTTTAGAGCTAGAAATAGC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knockout 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bookmarkStart w:id="1" w:name="_Hlk185575818"/>
            <w:r>
              <w:rPr>
                <w:color w:val="000000"/>
                <w:kern w:val="0"/>
                <w:sz w:val="16"/>
                <w:szCs w:val="16"/>
              </w:rPr>
              <w:t>ZmbHLH137-R1</w:t>
            </w:r>
            <w:bookmarkEnd w:id="1"/>
          </w:p>
        </w:tc>
        <w:tc>
          <w:tcPr>
            <w:tcW w:w="5191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ACTACCCGGCGCAGCTGGGCGGGCTTCTTGGTGCC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knockout 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mbHLH137-R2</w:t>
            </w:r>
          </w:p>
        </w:tc>
        <w:tc>
          <w:tcPr>
            <w:tcW w:w="5191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TATTGGTCTCTAAACTACCCGGCGCAGCTGGGCGG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knockout </w:t>
            </w:r>
          </w:p>
        </w:tc>
      </w:tr>
      <w:tr>
        <w:trPr>
          <w:trHeight w:val="300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mbHLH137</w:t>
              <w:noBreakHyphen/>
              <w:t>pFGC5941</w:t>
              <w:noBreakHyphen/>
              <w:t>F</w:t>
            </w:r>
          </w:p>
        </w:tc>
        <w:tc>
          <w:tcPr>
            <w:tcW w:w="5191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GGCGCGCCATGGCAACGCAGTGGTTCTC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overexpression 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mbHLH137</w:t>
              <w:noBreakHyphen/>
              <w:t>pFGC5941</w:t>
              <w:noBreakHyphen/>
              <w:t>R</w:t>
            </w:r>
          </w:p>
        </w:tc>
        <w:tc>
          <w:tcPr>
            <w:tcW w:w="5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GGGATCCCTGAAGGATGATTTGAACGCTT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overexpression 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26" w:charSpace="0"/>
        </w:sectPr>
      </w:pPr>
    </w:p>
    <w:p>
      <w:pPr>
        <w:pStyle w:val="Normal"/>
        <w:jc w:val="both"/>
        <w:rPr/>
      </w:pPr>
      <w:r>
        <w:rPr>
          <w:b/>
          <w:bCs/>
        </w:rPr>
        <w:t>Table S2:</w:t>
      </w:r>
      <w:r>
        <w:rPr/>
        <w:t xml:space="preserve"> The statistics of mRNA sequenced libraries.</w:t>
      </w:r>
    </w:p>
    <w:tbl>
      <w:tblPr>
        <w:tblW w:w="77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170"/>
        <w:gridCol w:w="1710"/>
        <w:gridCol w:w="1840"/>
        <w:gridCol w:w="2040"/>
      </w:tblGrid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</w:rPr>
              <w:t>Raw read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lean reads (%)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AF_Q20(%)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AF_Q30(%)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M-CK-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582920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5538848 (99.37%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60517130(96.34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157735043(90.43%)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M-CK-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977018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9413336(99.28%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97771994 (96.04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648719108(89.96%)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M-CK-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467406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4383896(99.35%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98418357 (96.47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017162693(90.72%)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F-CK-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099888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0719628(99.32%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78104496 (96.45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522974595(90.62%)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F-CK-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212870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1786370(99.34%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52297797 (96.22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993068310(90.29%)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F-CK-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507772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4772756(99.32%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42840326 (96.18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043535371(90.22%)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F1-CK-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961969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9383414(99.40%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61111565 (96.13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307440071(90.12%)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F1-CK-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312266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2858936(99.39%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67834859 (96.14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781013722(90.11%)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F1-CK-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718175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6879068(99.36%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11530757 (95.75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264717611(89.38%)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M-D-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60295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5723766(99.34%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98345108 (96.46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211704919 (90.80%)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M-D-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029468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0013362(99.30%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67032246 (96.36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424510580 (90.63%)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M-D-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491070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4569640(99.24%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04981360 (96.07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001508657 (90.02%)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F-D-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779040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7408614(99.20%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02354708 (95.87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363992428 (89.69%)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F-D-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272725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2377790(99.18%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84680391 (95.97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701154001 (89.92%)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F-D-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875145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8628762(99.79%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03183766 (96.78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857043328 (91.58%)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F1-D-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845387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8331182(99.75%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50686321 (96.17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525339360 (90.29%)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F1-D-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445424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4318434(99.69%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84825487 (96.26%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000267061 (90.46%)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F1-D-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2084516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1923010 99.62%)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20178069 (96.04%)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645382267 (90.06%)</w:t>
            </w:r>
          </w:p>
        </w:tc>
      </w:tr>
    </w:tbl>
    <w:p>
      <w:pPr>
        <w:pStyle w:val="Normal"/>
        <w:jc w:val="both"/>
        <w:rPr/>
      </w:pPr>
      <w:r>
        <w:rPr/>
        <w:drawing>
          <wp:inline distT="0" distB="0" distL="0" distR="0">
            <wp:extent cx="5867400" cy="48291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400" cy="482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b/>
          <w:bCs/>
        </w:rPr>
        <w:t xml:space="preserve">Fig. S1. Quality analysis of transcriptome data. </w:t>
      </w:r>
      <w:r>
        <w:rPr/>
        <w:t>(</w:t>
      </w:r>
      <w:r>
        <w:rPr>
          <w:b/>
          <w:bCs/>
        </w:rPr>
        <w:t>A</w:t>
      </w:r>
      <w:r>
        <w:rPr/>
        <w:t>)The principal components analysis of RNA-seq data under drought-stressed conditions (</w:t>
      </w:r>
      <w:r>
        <w:rPr>
          <w:b/>
          <w:bCs/>
        </w:rPr>
        <w:t>B</w:t>
      </w:r>
      <w:r>
        <w:rPr/>
        <w:t>) Pearson correlation analysis of three biological replicates. (</w:t>
      </w:r>
      <w:r>
        <w:rPr>
          <w:b/>
          <w:bCs/>
        </w:rPr>
        <w:t>C</w:t>
      </w:r>
      <w:r>
        <w:rPr/>
        <w:t>) Box plot of the FPKM distribution of the 18 sample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SimSun;宋体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480" w:before="100" w:after="100"/>
      <w:outlineLvl w:val="0"/>
    </w:pPr>
    <w:rPr>
      <w:rFonts w:eastAsia="SimSun;宋体"/>
      <w:b/>
      <w:bCs/>
      <w:kern w:val="2"/>
      <w:szCs w:val="48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kern w:val="2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kern w:val="2"/>
      <w:sz w:val="18"/>
      <w:szCs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2T16:55:00Z</dcterms:created>
  <dc:creator>Lenovo</dc:creator>
  <dc:description/>
  <cp:keywords/>
  <dc:language>en-US</dc:language>
  <cp:lastModifiedBy>Abby Rassette</cp:lastModifiedBy>
  <dcterms:modified xsi:type="dcterms:W3CDTF">2025-04-22T16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A76B4FDA9464766ADE1BD2162C63B78_12</vt:lpwstr>
  </property>
  <property fmtid="{D5CDD505-2E9C-101B-9397-08002B2CF9AE}" pid="3" name="KSOProductBuildVer">
    <vt:lpwstr>2052-12.1.0.19302</vt:lpwstr>
  </property>
</Properties>
</file>